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BB469" w14:textId="4137850C" w:rsidR="00A565D2" w:rsidRPr="009309DB" w:rsidRDefault="00A565D2" w:rsidP="00774736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9309DB">
        <w:rPr>
          <w:rFonts w:ascii="Times New Roman" w:hAnsi="Times New Roman" w:cs="Times New Roman"/>
          <w:b/>
          <w:bCs/>
          <w:u w:val="single"/>
        </w:rPr>
        <w:t>Supplementary Table S</w:t>
      </w:r>
      <w:r w:rsidR="00DE123A">
        <w:rPr>
          <w:rFonts w:ascii="Times New Roman" w:hAnsi="Times New Roman" w:cs="Times New Roman"/>
          <w:b/>
          <w:bCs/>
          <w:u w:val="single"/>
        </w:rPr>
        <w:t>3</w:t>
      </w:r>
      <w:r w:rsidRPr="009309DB">
        <w:rPr>
          <w:rFonts w:ascii="Times New Roman" w:hAnsi="Times New Roman" w:cs="Times New Roman"/>
          <w:b/>
          <w:bCs/>
          <w:u w:val="single"/>
        </w:rPr>
        <w:t>.</w:t>
      </w:r>
    </w:p>
    <w:p w14:paraId="66B3E366" w14:textId="77777777" w:rsidR="002B2EEE" w:rsidRPr="009309DB" w:rsidRDefault="002B2EEE">
      <w:pPr>
        <w:rPr>
          <w:rFonts w:ascii="Times New Roman" w:hAnsi="Times New Roman" w:cs="Times New Roman"/>
          <w:b/>
          <w:bCs/>
          <w:u w:val="single"/>
        </w:rPr>
      </w:pPr>
    </w:p>
    <w:p w14:paraId="66B52CCB" w14:textId="61919AD2" w:rsidR="00745DAB" w:rsidRDefault="000C2A79" w:rsidP="000C2A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. </w:t>
      </w:r>
      <w:r w:rsidR="00A565D2" w:rsidRPr="00775C84">
        <w:rPr>
          <w:rFonts w:ascii="Times New Roman" w:hAnsi="Times New Roman" w:cs="Times New Roman"/>
          <w:b/>
          <w:bCs/>
        </w:rPr>
        <w:t xml:space="preserve">GEE Models </w:t>
      </w:r>
      <w:r w:rsidR="004C0029" w:rsidRPr="00775C84">
        <w:rPr>
          <w:rFonts w:ascii="Times New Roman" w:hAnsi="Times New Roman" w:cs="Times New Roman"/>
          <w:b/>
          <w:bCs/>
        </w:rPr>
        <w:t xml:space="preserve">Evaluating </w:t>
      </w:r>
      <w:r w:rsidR="00EA3F36">
        <w:rPr>
          <w:rFonts w:ascii="Times New Roman" w:hAnsi="Times New Roman" w:cs="Times New Roman"/>
          <w:b/>
          <w:bCs/>
        </w:rPr>
        <w:t xml:space="preserve">a) </w:t>
      </w:r>
      <w:r w:rsidR="004C0029" w:rsidRPr="00775C84">
        <w:rPr>
          <w:rFonts w:ascii="Times New Roman" w:hAnsi="Times New Roman" w:cs="Times New Roman"/>
          <w:b/>
          <w:bCs/>
        </w:rPr>
        <w:t>STEPS One Month Directly Prior to the Fall Questionnaire</w:t>
      </w:r>
      <w:r w:rsidR="00EA3F36">
        <w:rPr>
          <w:rFonts w:ascii="Times New Roman" w:hAnsi="Times New Roman" w:cs="Times New Roman"/>
          <w:b/>
          <w:bCs/>
        </w:rPr>
        <w:t>, and b) Including MSWS-12</w:t>
      </w:r>
      <w:r>
        <w:rPr>
          <w:rFonts w:ascii="Times New Roman" w:hAnsi="Times New Roman" w:cs="Times New Roman"/>
          <w:b/>
          <w:bCs/>
        </w:rPr>
        <w:t xml:space="preserve"> to Predict Number of Falls Over </w:t>
      </w:r>
      <w:proofErr w:type="gramStart"/>
      <w:r>
        <w:rPr>
          <w:rFonts w:ascii="Times New Roman" w:hAnsi="Times New Roman" w:cs="Times New Roman"/>
          <w:b/>
          <w:bCs/>
        </w:rPr>
        <w:t>The</w:t>
      </w:r>
      <w:proofErr w:type="gramEnd"/>
      <w:r>
        <w:rPr>
          <w:rFonts w:ascii="Times New Roman" w:hAnsi="Times New Roman" w:cs="Times New Roman"/>
          <w:b/>
          <w:bCs/>
        </w:rPr>
        <w:t xml:space="preserve"> Study</w:t>
      </w:r>
      <w:r w:rsidR="004C0029" w:rsidRPr="00775C84">
        <w:rPr>
          <w:rFonts w:ascii="Times New Roman" w:hAnsi="Times New Roman" w:cs="Times New Roman"/>
          <w:b/>
          <w:bCs/>
        </w:rPr>
        <w:t>.</w:t>
      </w:r>
    </w:p>
    <w:p w14:paraId="5B32F5EC" w14:textId="085EC4CC" w:rsidR="00EA3F36" w:rsidRDefault="00EA3F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240047" wp14:editId="6ED3E92C">
                <wp:simplePos x="0" y="0"/>
                <wp:positionH relativeFrom="column">
                  <wp:posOffset>-70485</wp:posOffset>
                </wp:positionH>
                <wp:positionV relativeFrom="paragraph">
                  <wp:posOffset>87811</wp:posOffset>
                </wp:positionV>
                <wp:extent cx="5975350" cy="2896329"/>
                <wp:effectExtent l="0" t="0" r="635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5350" cy="2896329"/>
                          <a:chOff x="0" y="0"/>
                          <a:chExt cx="5975797" cy="2896375"/>
                        </a:xfrm>
                      </wpg:grpSpPr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B472EDC3-9204-0C4E-AA2B-91D2A3DD874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9473" y="319669"/>
                            <a:ext cx="3851275" cy="19291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59473" y="0"/>
                            <a:ext cx="270456" cy="3058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46DF23E" w14:textId="66D44E70" w:rsidR="00A565D2" w:rsidRPr="00A565D2" w:rsidRDefault="00A565D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565D2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0" y="2308127"/>
                            <a:ext cx="5975797" cy="5882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32117E1" w14:textId="45C99A60" w:rsidR="002B2EEE" w:rsidRPr="00972D01" w:rsidRDefault="002B2E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72D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Legend: </w:t>
                              </w:r>
                              <w:r w:rsidRPr="00972D01">
                                <w:rPr>
                                  <w:rFonts w:ascii="Times New Roman" w:hAnsi="Times New Roman" w:cs="Times New Roman"/>
                                </w:rPr>
                                <w:t xml:space="preserve"> GEE model using </w:t>
                              </w:r>
                              <w:r w:rsidR="00775C84" w:rsidRPr="00972D01">
                                <w:rPr>
                                  <w:rFonts w:ascii="Times New Roman" w:hAnsi="Times New Roman" w:cs="Times New Roman"/>
                                </w:rPr>
                                <w:t xml:space="preserve">STEPS (average daily step count) </w:t>
                              </w:r>
                              <w:r w:rsidRPr="00972D01">
                                <w:rPr>
                                  <w:rFonts w:ascii="Times New Roman" w:hAnsi="Times New Roman" w:cs="Times New Roman"/>
                                </w:rPr>
                                <w:t>below versus above the cohort median</w:t>
                              </w:r>
                              <w:r w:rsidR="004C0029" w:rsidRPr="00972D01">
                                <w:rPr>
                                  <w:rFonts w:ascii="Times New Roman" w:hAnsi="Times New Roman" w:cs="Times New Roman"/>
                                </w:rPr>
                                <w:t xml:space="preserve">. </w:t>
                              </w:r>
                              <w:r w:rsidR="009309DB">
                                <w:rPr>
                                  <w:rFonts w:ascii="Times New Roman" w:hAnsi="Times New Roman" w:cs="Times New Roman"/>
                                </w:rPr>
                                <w:t xml:space="preserve">Fall number = total number of fall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240047" id="Group 7" o:spid="_x0000_s1026" style="position:absolute;margin-left:-5.55pt;margin-top:6.9pt;width:470.5pt;height:228.05pt;z-index:251659264;mso-height-relative:margin" coordsize="59757,2896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594;top:3196;width:38513;height:192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" stroked="t" strokecolor="black [3213]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594;width:2705;height:30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" fillcolor="white [3201]" stroked="f" strokeweight=".5pt">
                  <v:textbox>
                    <w:txbxContent>
                      <w:p w14:paraId="346DF23E" w14:textId="66D44E70" w:rsidR="00A565D2" w:rsidRPr="00A565D2" w:rsidRDefault="00A565D2">
                        <w:pPr>
                          <w:rPr>
                            <w:b/>
                            <w:bCs/>
                          </w:rPr>
                        </w:pPr>
                        <w:r w:rsidRPr="00A565D2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3" o:spid="_x0000_s1029" type="#_x0000_t202" style="position:absolute;top:23081;width:59757;height:58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" fillcolor="white [3201]" stroked="f" strokeweight=".5pt">
                  <v:textbox>
                    <w:txbxContent>
                      <w:p w14:paraId="732117E1" w14:textId="45C99A60" w:rsidR="002B2EEE" w:rsidRPr="00972D01" w:rsidRDefault="002B2E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972D01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Legend: </w:t>
                        </w:r>
                        <w:r w:rsidRPr="00972D01">
                          <w:rPr>
                            <w:rFonts w:ascii="Times New Roman" w:hAnsi="Times New Roman" w:cs="Times New Roman"/>
                          </w:rPr>
                          <w:t xml:space="preserve"> GEE model using </w:t>
                        </w:r>
                        <w:r w:rsidR="00775C84" w:rsidRPr="00972D01">
                          <w:rPr>
                            <w:rFonts w:ascii="Times New Roman" w:hAnsi="Times New Roman" w:cs="Times New Roman"/>
                          </w:rPr>
                          <w:t xml:space="preserve">STEPS (average daily step count) </w:t>
                        </w:r>
                        <w:r w:rsidRPr="00972D01">
                          <w:rPr>
                            <w:rFonts w:ascii="Times New Roman" w:hAnsi="Times New Roman" w:cs="Times New Roman"/>
                          </w:rPr>
                          <w:t>below versus above the cohort median</w:t>
                        </w:r>
                        <w:r w:rsidR="004C0029" w:rsidRPr="00972D01">
                          <w:rPr>
                            <w:rFonts w:ascii="Times New Roman" w:hAnsi="Times New Roman" w:cs="Times New Roman"/>
                          </w:rPr>
                          <w:t xml:space="preserve">. </w:t>
                        </w:r>
                        <w:r w:rsidR="009309DB">
                          <w:rPr>
                            <w:rFonts w:ascii="Times New Roman" w:hAnsi="Times New Roman" w:cs="Times New Roman"/>
                          </w:rPr>
                          <w:t xml:space="preserve">Fall number = total number of falls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1AF7C15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28AEE337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7F381F2E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5A2EF6FE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114D60C0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79889789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5E854C5F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4DC60F2F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7F8EE07E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70B2C87B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52F4A8A0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0B79E815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67B11BD4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6CDF392E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33E55FD4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0FAA5066" w14:textId="533F3164" w:rsidR="000C2A79" w:rsidRDefault="000C2A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BF284BD" wp14:editId="52A527D5">
                <wp:simplePos x="0" y="0"/>
                <wp:positionH relativeFrom="column">
                  <wp:posOffset>-36975</wp:posOffset>
                </wp:positionH>
                <wp:positionV relativeFrom="paragraph">
                  <wp:posOffset>177029</wp:posOffset>
                </wp:positionV>
                <wp:extent cx="5975350" cy="3657600"/>
                <wp:effectExtent l="0" t="0" r="635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5350" cy="3657600"/>
                          <a:chOff x="44605" y="-47303"/>
                          <a:chExt cx="5975797" cy="3658221"/>
                        </a:xfrm>
                      </wpg:grpSpPr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51419AC1-A34B-B04F-A55D-B023C1ED456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6381" y="304800"/>
                            <a:ext cx="3865880" cy="23088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200722" y="-47303"/>
                            <a:ext cx="270456" cy="3058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0CAEC7" w14:textId="5BB1A169" w:rsidR="00A565D2" w:rsidRPr="00A565D2" w:rsidRDefault="00A565D2" w:rsidP="00A565D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44605" y="2689389"/>
                            <a:ext cx="5975797" cy="9215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64DA090" w14:textId="77777777" w:rsidR="00757853" w:rsidRDefault="004C0029" w:rsidP="009309D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72D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Legend: </w:t>
                              </w:r>
                              <w:r w:rsidRPr="00972D01">
                                <w:rPr>
                                  <w:rFonts w:ascii="Times New Roman" w:hAnsi="Times New Roman" w:cs="Times New Roman"/>
                                </w:rPr>
                                <w:t xml:space="preserve"> GEE model using STEPS (average daily step count) below versus above the cohort median and 12-item MS Walking Scale (MSWS-12). </w:t>
                              </w:r>
                              <w:r w:rsidR="009309DB">
                                <w:rPr>
                                  <w:rFonts w:ascii="Times New Roman" w:hAnsi="Times New Roman" w:cs="Times New Roman"/>
                                </w:rPr>
                                <w:t>Fall number = total number of falls</w:t>
                              </w:r>
                              <w:r w:rsidR="00757853">
                                <w:rPr>
                                  <w:rFonts w:ascii="Times New Roman" w:hAnsi="Times New Roman" w:cs="Times New Roman"/>
                                </w:rPr>
                                <w:t xml:space="preserve">. </w:t>
                              </w:r>
                            </w:p>
                            <w:p w14:paraId="27ADABA8" w14:textId="3A2DFC77" w:rsidR="009309DB" w:rsidRPr="00972D01" w:rsidRDefault="003F1F3E" w:rsidP="009309D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Although MSWS-12 demonstrates a significant </w:t>
                              </w:r>
                              <w:r w:rsidRPr="003F1F3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p-valu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  <w:r w:rsidR="00757853">
                                <w:rPr>
                                  <w:rFonts w:ascii="Times New Roman" w:hAnsi="Times New Roman" w:cs="Times New Roman"/>
                                </w:rPr>
                                <w:t>either</w:t>
                              </w:r>
                              <w:r w:rsidR="009309DB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573629">
                                <w:rPr>
                                  <w:rFonts w:ascii="Times New Roman" w:hAnsi="Times New Roman" w:cs="Times New Roman"/>
                                </w:rPr>
                                <w:t>STEPS or MSWS-12 are</w:t>
                              </w:r>
                              <w:r w:rsidR="00757853">
                                <w:rPr>
                                  <w:rFonts w:ascii="Times New Roman" w:hAnsi="Times New Roman" w:cs="Times New Roman"/>
                                </w:rPr>
                                <w:t xml:space="preserve"> strong predictor</w:t>
                              </w:r>
                              <w:r w:rsidR="00573629"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 w:rsidR="00757853">
                                <w:rPr>
                                  <w:rFonts w:ascii="Times New Roman" w:hAnsi="Times New Roman" w:cs="Times New Roman"/>
                                </w:rPr>
                                <w:t xml:space="preserve"> (low estimates) for total number of falls. </w:t>
                              </w:r>
                            </w:p>
                            <w:p w14:paraId="1E5D4646" w14:textId="4C9F0820" w:rsidR="004C0029" w:rsidRPr="00972D01" w:rsidRDefault="004C0029" w:rsidP="004C002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F284BD" id="Group 8" o:spid="_x0000_s1030" style="position:absolute;margin-left:-2.9pt;margin-top:13.95pt;width:470.5pt;height:4in;z-index:251662336;mso-height-relative:margin" coordorigin="446,-473" coordsize="59757,3658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">
                <v:shape id="Picture 4" o:spid="_x0000_s1031" type="#_x0000_t75" style="position:absolute;left:1263;top:3048;width:38659;height:230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" stroked="t" strokecolor="black [3213]">
                  <v:imagedata r:id="rId8" o:title=""/>
                  <v:path arrowok="t"/>
                </v:shape>
                <v:shape id="Text Box 2" o:spid="_x0000_s1032" type="#_x0000_t202" style="position:absolute;left:2007;top:-473;width:2704;height:30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" fillcolor="white [3201]" stroked="f" strokeweight=".5pt">
                  <v:textbox>
                    <w:txbxContent>
                      <w:p w14:paraId="570CAEC7" w14:textId="5BB1A169" w:rsidR="00A565D2" w:rsidRPr="00A565D2" w:rsidRDefault="00A565D2" w:rsidP="00A565D2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Text Box 6" o:spid="_x0000_s1033" type="#_x0000_t202" style="position:absolute;left:446;top:26893;width:59758;height:92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" fillcolor="white [3201]" stroked="f" strokeweight=".5pt">
                  <v:textbox>
                    <w:txbxContent>
                      <w:p w14:paraId="164DA090" w14:textId="77777777" w:rsidR="00757853" w:rsidRDefault="004C0029" w:rsidP="009309DB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972D01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Legend: </w:t>
                        </w:r>
                        <w:r w:rsidRPr="00972D01">
                          <w:rPr>
                            <w:rFonts w:ascii="Times New Roman" w:hAnsi="Times New Roman" w:cs="Times New Roman"/>
                          </w:rPr>
                          <w:t xml:space="preserve"> GEE model using STEPS (average daily step count) below versus above the cohort median and 12-item MS Walking Scale (MSWS-12). </w:t>
                        </w:r>
                        <w:r w:rsidR="009309DB">
                          <w:rPr>
                            <w:rFonts w:ascii="Times New Roman" w:hAnsi="Times New Roman" w:cs="Times New Roman"/>
                          </w:rPr>
                          <w:t>Fall number = total number of falls</w:t>
                        </w:r>
                        <w:r w:rsidR="00757853">
                          <w:rPr>
                            <w:rFonts w:ascii="Times New Roman" w:hAnsi="Times New Roman" w:cs="Times New Roman"/>
                          </w:rPr>
                          <w:t xml:space="preserve">. </w:t>
                        </w:r>
                      </w:p>
                      <w:p w14:paraId="27ADABA8" w14:textId="3A2DFC77" w:rsidR="009309DB" w:rsidRPr="00972D01" w:rsidRDefault="003F1F3E" w:rsidP="009309DB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Although MSWS-12 demonstrates a significant </w:t>
                        </w:r>
                        <w:r w:rsidRPr="003F1F3E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p-valu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  <w:r w:rsidR="00757853">
                          <w:rPr>
                            <w:rFonts w:ascii="Times New Roman" w:hAnsi="Times New Roman" w:cs="Times New Roman"/>
                          </w:rPr>
                          <w:t>either</w:t>
                        </w:r>
                        <w:r w:rsidR="009309DB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573629">
                          <w:rPr>
                            <w:rFonts w:ascii="Times New Roman" w:hAnsi="Times New Roman" w:cs="Times New Roman"/>
                          </w:rPr>
                          <w:t>STEPS or MSWS-12 are</w:t>
                        </w:r>
                        <w:r w:rsidR="00757853">
                          <w:rPr>
                            <w:rFonts w:ascii="Times New Roman" w:hAnsi="Times New Roman" w:cs="Times New Roman"/>
                          </w:rPr>
                          <w:t xml:space="preserve"> strong predictor</w:t>
                        </w:r>
                        <w:r w:rsidR="00573629"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 w:rsidR="00757853">
                          <w:rPr>
                            <w:rFonts w:ascii="Times New Roman" w:hAnsi="Times New Roman" w:cs="Times New Roman"/>
                          </w:rPr>
                          <w:t xml:space="preserve"> (low estimates) for total number of falls. </w:t>
                        </w:r>
                      </w:p>
                      <w:p w14:paraId="1E5D4646" w14:textId="4C9F0820" w:rsidR="004C0029" w:rsidRPr="00972D01" w:rsidRDefault="004C0029" w:rsidP="004C0029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57E0DF08" w14:textId="2B176BA5" w:rsidR="000C2A79" w:rsidRDefault="000C2A79">
      <w:pPr>
        <w:rPr>
          <w:rFonts w:ascii="Times New Roman" w:hAnsi="Times New Roman" w:cs="Times New Roman"/>
          <w:b/>
          <w:bCs/>
        </w:rPr>
      </w:pPr>
    </w:p>
    <w:p w14:paraId="6D0DF39F" w14:textId="69E9E8ED" w:rsidR="000C2A79" w:rsidRDefault="000C2A79">
      <w:pPr>
        <w:rPr>
          <w:rFonts w:ascii="Times New Roman" w:hAnsi="Times New Roman" w:cs="Times New Roman"/>
          <w:b/>
          <w:bCs/>
        </w:rPr>
      </w:pPr>
    </w:p>
    <w:p w14:paraId="282E0841" w14:textId="629D86FB" w:rsidR="000C2A79" w:rsidRDefault="000C2A79">
      <w:pPr>
        <w:rPr>
          <w:rFonts w:ascii="Times New Roman" w:hAnsi="Times New Roman" w:cs="Times New Roman"/>
          <w:b/>
          <w:bCs/>
        </w:rPr>
      </w:pPr>
    </w:p>
    <w:p w14:paraId="4BB84319" w14:textId="69322CC9" w:rsidR="000C2A79" w:rsidRDefault="000C2A79">
      <w:pPr>
        <w:rPr>
          <w:rFonts w:ascii="Times New Roman" w:hAnsi="Times New Roman" w:cs="Times New Roman"/>
          <w:b/>
          <w:bCs/>
        </w:rPr>
      </w:pPr>
    </w:p>
    <w:p w14:paraId="6207959A" w14:textId="6BC0D00D" w:rsidR="000C2A79" w:rsidRDefault="000C2A79">
      <w:pPr>
        <w:rPr>
          <w:rFonts w:ascii="Times New Roman" w:hAnsi="Times New Roman" w:cs="Times New Roman"/>
          <w:b/>
          <w:bCs/>
        </w:rPr>
      </w:pPr>
    </w:p>
    <w:p w14:paraId="0A662F28" w14:textId="6F379A09" w:rsidR="000C2A79" w:rsidRDefault="000C2A79">
      <w:pPr>
        <w:rPr>
          <w:rFonts w:ascii="Times New Roman" w:hAnsi="Times New Roman" w:cs="Times New Roman"/>
          <w:b/>
          <w:bCs/>
        </w:rPr>
      </w:pPr>
    </w:p>
    <w:p w14:paraId="65B5926D" w14:textId="475025F0" w:rsidR="000C2A79" w:rsidRDefault="000C2A79">
      <w:pPr>
        <w:rPr>
          <w:rFonts w:ascii="Times New Roman" w:hAnsi="Times New Roman" w:cs="Times New Roman"/>
          <w:b/>
          <w:bCs/>
        </w:rPr>
      </w:pPr>
    </w:p>
    <w:p w14:paraId="255DD210" w14:textId="46E68077" w:rsidR="000C2A79" w:rsidRDefault="000C2A79">
      <w:pPr>
        <w:rPr>
          <w:rFonts w:ascii="Times New Roman" w:hAnsi="Times New Roman" w:cs="Times New Roman"/>
          <w:b/>
          <w:bCs/>
        </w:rPr>
      </w:pPr>
    </w:p>
    <w:p w14:paraId="766571E6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2F7B3FC8" w14:textId="3EB3297E" w:rsidR="000C2A79" w:rsidRDefault="000C2A79">
      <w:pPr>
        <w:rPr>
          <w:rFonts w:ascii="Times New Roman" w:hAnsi="Times New Roman" w:cs="Times New Roman"/>
          <w:b/>
          <w:bCs/>
        </w:rPr>
      </w:pPr>
    </w:p>
    <w:p w14:paraId="1741E76E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0D42E921" w14:textId="003FD061" w:rsidR="000C2A79" w:rsidRDefault="000C2A79">
      <w:pPr>
        <w:rPr>
          <w:rFonts w:ascii="Times New Roman" w:hAnsi="Times New Roman" w:cs="Times New Roman"/>
          <w:b/>
          <w:bCs/>
        </w:rPr>
      </w:pPr>
    </w:p>
    <w:p w14:paraId="375114DC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7A73375A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1BDACBD3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6AA98907" w14:textId="27D421E1" w:rsidR="000C2A79" w:rsidRDefault="000C2A79">
      <w:pPr>
        <w:rPr>
          <w:rFonts w:ascii="Times New Roman" w:hAnsi="Times New Roman" w:cs="Times New Roman"/>
          <w:b/>
          <w:bCs/>
        </w:rPr>
      </w:pPr>
    </w:p>
    <w:p w14:paraId="234AD536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69017809" w14:textId="77777777" w:rsidR="000C2A79" w:rsidRDefault="000C2A79">
      <w:pPr>
        <w:rPr>
          <w:rFonts w:ascii="Times New Roman" w:hAnsi="Times New Roman" w:cs="Times New Roman"/>
          <w:b/>
          <w:bCs/>
        </w:rPr>
      </w:pPr>
    </w:p>
    <w:p w14:paraId="4ACE396D" w14:textId="3A56A87D" w:rsidR="00EA3F36" w:rsidRDefault="00EA3F36">
      <w:pPr>
        <w:rPr>
          <w:rFonts w:ascii="Times New Roman" w:hAnsi="Times New Roman" w:cs="Times New Roman"/>
          <w:b/>
          <w:bCs/>
        </w:rPr>
      </w:pPr>
    </w:p>
    <w:p w14:paraId="298A911D" w14:textId="65FB262B" w:rsidR="000C2A79" w:rsidRDefault="000C2A79">
      <w:pPr>
        <w:rPr>
          <w:rFonts w:ascii="Times New Roman" w:hAnsi="Times New Roman" w:cs="Times New Roman"/>
          <w:b/>
          <w:bCs/>
        </w:rPr>
      </w:pPr>
    </w:p>
    <w:p w14:paraId="6EF4327C" w14:textId="2941AA59" w:rsidR="000C2A79" w:rsidRDefault="000C2A79">
      <w:pPr>
        <w:rPr>
          <w:rFonts w:ascii="Times New Roman" w:hAnsi="Times New Roman" w:cs="Times New Roman"/>
          <w:b/>
          <w:bCs/>
        </w:rPr>
      </w:pPr>
    </w:p>
    <w:p w14:paraId="5730D001" w14:textId="06A88EA2" w:rsidR="000C2A79" w:rsidRDefault="000C2A79">
      <w:pPr>
        <w:rPr>
          <w:rFonts w:ascii="Times New Roman" w:hAnsi="Times New Roman" w:cs="Times New Roman"/>
          <w:b/>
          <w:bCs/>
        </w:rPr>
      </w:pPr>
    </w:p>
    <w:p w14:paraId="0B748F48" w14:textId="11A97A00" w:rsidR="000C2A79" w:rsidRDefault="000C2A79">
      <w:pPr>
        <w:rPr>
          <w:rFonts w:ascii="Times New Roman" w:hAnsi="Times New Roman" w:cs="Times New Roman"/>
          <w:b/>
          <w:bCs/>
        </w:rPr>
      </w:pPr>
    </w:p>
    <w:p w14:paraId="2DBA185C" w14:textId="57454A67" w:rsidR="000C2A79" w:rsidRDefault="000C2A79">
      <w:pPr>
        <w:rPr>
          <w:rFonts w:ascii="Times New Roman" w:hAnsi="Times New Roman" w:cs="Times New Roman"/>
          <w:b/>
          <w:bCs/>
        </w:rPr>
      </w:pPr>
    </w:p>
    <w:p w14:paraId="1844281D" w14:textId="09C39A15" w:rsidR="000C2A79" w:rsidRDefault="000C2A79">
      <w:pPr>
        <w:rPr>
          <w:rFonts w:ascii="Times New Roman" w:hAnsi="Times New Roman" w:cs="Times New Roman"/>
          <w:b/>
          <w:bCs/>
        </w:rPr>
      </w:pPr>
    </w:p>
    <w:p w14:paraId="0EF44F3C" w14:textId="467E04DB" w:rsidR="000C2A79" w:rsidRDefault="000C2A79" w:rsidP="000C2A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2. </w:t>
      </w:r>
      <w:r w:rsidRPr="00775C84">
        <w:rPr>
          <w:rFonts w:ascii="Times New Roman" w:hAnsi="Times New Roman" w:cs="Times New Roman"/>
          <w:b/>
          <w:bCs/>
        </w:rPr>
        <w:t xml:space="preserve">GEE Models Evaluating </w:t>
      </w:r>
      <w:r>
        <w:rPr>
          <w:rFonts w:ascii="Times New Roman" w:hAnsi="Times New Roman" w:cs="Times New Roman"/>
          <w:b/>
          <w:bCs/>
        </w:rPr>
        <w:t xml:space="preserve">a) </w:t>
      </w:r>
      <w:r w:rsidRPr="00775C84">
        <w:rPr>
          <w:rFonts w:ascii="Times New Roman" w:hAnsi="Times New Roman" w:cs="Times New Roman"/>
          <w:b/>
          <w:bCs/>
        </w:rPr>
        <w:t>STEPS One Month Directly Prior to the Fall Questionnaire</w:t>
      </w:r>
      <w:r>
        <w:rPr>
          <w:rFonts w:ascii="Times New Roman" w:hAnsi="Times New Roman" w:cs="Times New Roman"/>
          <w:b/>
          <w:bCs/>
        </w:rPr>
        <w:t>, and b) Including MSWS-12 to Predict Fall Status</w:t>
      </w:r>
      <w:r w:rsidR="00F55818" w:rsidRPr="00F55818">
        <w:rPr>
          <w:rFonts w:ascii="Times New Roman" w:hAnsi="Times New Roman" w:cs="Times New Roman"/>
          <w:b/>
          <w:bCs/>
        </w:rPr>
        <w:t xml:space="preserve"> </w:t>
      </w:r>
      <w:r w:rsidR="00F55818">
        <w:rPr>
          <w:rFonts w:ascii="Times New Roman" w:hAnsi="Times New Roman" w:cs="Times New Roman"/>
          <w:b/>
          <w:bCs/>
        </w:rPr>
        <w:t>(Falling or Not Falling</w:t>
      </w:r>
      <w:r>
        <w:rPr>
          <w:rFonts w:ascii="Times New Roman" w:hAnsi="Times New Roman" w:cs="Times New Roman"/>
          <w:b/>
          <w:bCs/>
        </w:rPr>
        <w:t xml:space="preserve">) Over The Study. </w:t>
      </w:r>
    </w:p>
    <w:p w14:paraId="2FFADE4A" w14:textId="6DFF515C" w:rsidR="000C2A79" w:rsidRDefault="006002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6E11714" wp14:editId="24F5F11E">
                <wp:simplePos x="0" y="0"/>
                <wp:positionH relativeFrom="column">
                  <wp:posOffset>12700</wp:posOffset>
                </wp:positionH>
                <wp:positionV relativeFrom="paragraph">
                  <wp:posOffset>173462</wp:posOffset>
                </wp:positionV>
                <wp:extent cx="4292600" cy="2413071"/>
                <wp:effectExtent l="12700" t="0" r="12700" b="1270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2600" cy="2413071"/>
                          <a:chOff x="0" y="0"/>
                          <a:chExt cx="4292600" cy="2413071"/>
                        </a:xfrm>
                      </wpg:grpSpPr>
                      <pic:pic xmlns:pic="http://schemas.openxmlformats.org/drawingml/2006/picture">
                        <pic:nvPicPr>
                          <pic:cNvPr id="10" name="Picture 3" descr="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EFC65D7-44C6-7A41-989F-45436EEE65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7755"/>
                          <a:stretch/>
                        </pic:blipFill>
                        <pic:spPr bwMode="auto">
                          <a:xfrm>
                            <a:off x="0" y="362021"/>
                            <a:ext cx="4292600" cy="20510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" name="Text Box 11"/>
                        <wps:cNvSpPr txBox="1"/>
                        <wps:spPr>
                          <a:xfrm>
                            <a:off x="59219" y="0"/>
                            <a:ext cx="338455" cy="308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689E34" w14:textId="696542C8" w:rsidR="00383780" w:rsidRPr="00383780" w:rsidRDefault="00383780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383780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E11714" id="Group 13" o:spid="_x0000_s1034" style="position:absolute;margin-left:1pt;margin-top:13.65pt;width:338pt;height:190pt;z-index:251666432" coordsize="42926,2413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">
                <v:shape id="Picture 3" o:spid="_x0000_s1035" type="#_x0000_t75" alt="Table&#10;&#10;Description automatically generated" style="position:absolute;top:3620;width:42926;height:2051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" stroked="t" strokecolor="black [3213]">
                  <v:imagedata r:id="rId10" o:title="Table&#10;&#10;Description automatically generated" cropbottom="18190f"/>
                  <v:path arrowok="t"/>
                </v:shape>
                <v:shape id="Text Box 11" o:spid="_x0000_s1036" type="#_x0000_t202" style="position:absolute;left:592;width:3384;height:30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49689E34" w14:textId="696542C8" w:rsidR="00383780" w:rsidRPr="00383780" w:rsidRDefault="00383780">
                        <w:pPr>
                          <w:rPr>
                            <w:b/>
                            <w:bCs/>
                          </w:rPr>
                        </w:pPr>
                        <w:r w:rsidRPr="00383780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FBE5871" w14:textId="2C8C4DF1" w:rsidR="000C2A79" w:rsidRDefault="000C2A79">
      <w:pPr>
        <w:rPr>
          <w:rFonts w:ascii="Times New Roman" w:hAnsi="Times New Roman" w:cs="Times New Roman"/>
          <w:b/>
          <w:bCs/>
        </w:rPr>
      </w:pPr>
    </w:p>
    <w:p w14:paraId="08786668" w14:textId="7D0F864E" w:rsidR="000C2A79" w:rsidRDefault="000C2A79">
      <w:pPr>
        <w:rPr>
          <w:rFonts w:ascii="Times New Roman" w:hAnsi="Times New Roman" w:cs="Times New Roman"/>
          <w:b/>
          <w:bCs/>
        </w:rPr>
      </w:pPr>
    </w:p>
    <w:p w14:paraId="49D89E5B" w14:textId="7D1661FD" w:rsidR="000C2A79" w:rsidRDefault="000C2A79">
      <w:pPr>
        <w:rPr>
          <w:rFonts w:ascii="Times New Roman" w:hAnsi="Times New Roman" w:cs="Times New Roman"/>
          <w:b/>
          <w:bCs/>
        </w:rPr>
      </w:pPr>
    </w:p>
    <w:p w14:paraId="6A028969" w14:textId="7E5E69AB" w:rsidR="000C2A79" w:rsidRDefault="000C2A79">
      <w:pPr>
        <w:rPr>
          <w:rFonts w:ascii="Times New Roman" w:hAnsi="Times New Roman" w:cs="Times New Roman"/>
          <w:b/>
          <w:bCs/>
        </w:rPr>
      </w:pPr>
    </w:p>
    <w:p w14:paraId="0708ADE0" w14:textId="793C500A" w:rsidR="000C2A79" w:rsidRDefault="000C2A79">
      <w:pPr>
        <w:rPr>
          <w:rFonts w:ascii="Times New Roman" w:hAnsi="Times New Roman" w:cs="Times New Roman"/>
          <w:b/>
          <w:bCs/>
        </w:rPr>
      </w:pPr>
    </w:p>
    <w:p w14:paraId="003FD816" w14:textId="4277C6A6" w:rsidR="000C2A79" w:rsidRDefault="000C2A79">
      <w:pPr>
        <w:rPr>
          <w:rFonts w:ascii="Times New Roman" w:hAnsi="Times New Roman" w:cs="Times New Roman"/>
          <w:b/>
          <w:bCs/>
        </w:rPr>
      </w:pPr>
    </w:p>
    <w:p w14:paraId="4D835B34" w14:textId="40B12402" w:rsidR="000C2A79" w:rsidRPr="00775C84" w:rsidRDefault="006766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6BF2788" wp14:editId="144F9BCE">
                <wp:simplePos x="0" y="0"/>
                <wp:positionH relativeFrom="column">
                  <wp:posOffset>12700</wp:posOffset>
                </wp:positionH>
                <wp:positionV relativeFrom="paragraph">
                  <wp:posOffset>1546004</wp:posOffset>
                </wp:positionV>
                <wp:extent cx="5360684" cy="4171308"/>
                <wp:effectExtent l="12700" t="0" r="0" b="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0684" cy="4171308"/>
                          <a:chOff x="0" y="0"/>
                          <a:chExt cx="5360684" cy="4171308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4292600" cy="2775999"/>
                            <a:chOff x="0" y="0"/>
                            <a:chExt cx="4292600" cy="2775999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4" descr="Table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39A47899-E105-DA47-9AF5-DD69D1CBBC8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23079"/>
                            <a:stretch/>
                          </pic:blipFill>
                          <pic:spPr bwMode="auto">
                            <a:xfrm>
                              <a:off x="0" y="392844"/>
                              <a:ext cx="4292600" cy="238315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2" name="Text Box 12"/>
                          <wps:cNvSpPr txBox="1"/>
                          <wps:spPr>
                            <a:xfrm>
                              <a:off x="59219" y="0"/>
                              <a:ext cx="410374" cy="2979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D3DC66C" w14:textId="20C14084" w:rsidR="00383780" w:rsidRPr="00383780" w:rsidRDefault="00383780" w:rsidP="00383780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" name="Text Box 15"/>
                        <wps:cNvSpPr txBox="1"/>
                        <wps:spPr>
                          <a:xfrm>
                            <a:off x="7848" y="2938409"/>
                            <a:ext cx="5352836" cy="12328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75FB2DE" w14:textId="54EAF929" w:rsidR="003C27F9" w:rsidRDefault="003C27F9" w:rsidP="003C27F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72D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Legend: </w:t>
                              </w:r>
                              <w:r w:rsidRPr="00972D01">
                                <w:rPr>
                                  <w:rFonts w:ascii="Times New Roman" w:hAnsi="Times New Roman" w:cs="Times New Roman"/>
                                </w:rPr>
                                <w:t xml:space="preserve"> GEE model using STEPS (average daily step count) below versus above the cohort median and 12-item MS Walking Scale (MSWS-12).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Fall binary = Fall/No Fall (Fall status)</w:t>
                              </w:r>
                            </w:p>
                            <w:p w14:paraId="2F832B91" w14:textId="77777777" w:rsidR="003C27F9" w:rsidRDefault="003C27F9" w:rsidP="003C27F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6D5DCC4E" w14:textId="56D6B9AF" w:rsidR="003C27F9" w:rsidRPr="00972D01" w:rsidRDefault="003C27F9" w:rsidP="003C27F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Although MSWS-12 demonstrates a significant </w:t>
                              </w:r>
                              <w:r w:rsidRPr="003F1F3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p-valu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, either STEPS or MSWS-12 are strong predictors (low estimates) for Fall status. </w:t>
                              </w:r>
                            </w:p>
                            <w:p w14:paraId="6130563C" w14:textId="77777777" w:rsidR="003C27F9" w:rsidRDefault="003C27F9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BF2788" id="Group 16" o:spid="_x0000_s1037" style="position:absolute;margin-left:1pt;margin-top:121.75pt;width:422.1pt;height:328.45pt;z-index:251671552" coordsize="53606,4171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">
                <v:group id="Group 14" o:spid="_x0000_s1038" style="position:absolute;width:42926;height:27759" coordsize="42926,277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<v:shape id="Picture 4" o:spid="_x0000_s1039" type="#_x0000_t75" alt="Table&#10;&#10;Description automatically generated" style="position:absolute;top:3928;width:42926;height:238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" stroked="t" strokecolor="black [3213]">
                    <v:imagedata r:id="rId12" o:title="Table&#10;&#10;Description automatically generated" cropbottom="15125f"/>
                    <v:path arrowok="t"/>
                  </v:shape>
                  <v:shape id="Text Box 12" o:spid="_x0000_s1040" type="#_x0000_t202" style="position:absolute;left:592;width:4103;height:29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" fillcolor="white [3201]" stroked="f" strokeweight=".5pt">
                    <v:textbox>
                      <w:txbxContent>
                        <w:p w14:paraId="1D3DC66C" w14:textId="20C14084" w:rsidR="00383780" w:rsidRPr="00383780" w:rsidRDefault="00383780" w:rsidP="00383780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 Box 15" o:spid="_x0000_s1041" type="#_x0000_t202" style="position:absolute;left:78;top:29384;width:53528;height:123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375FB2DE" w14:textId="54EAF929" w:rsidR="003C27F9" w:rsidRDefault="003C27F9" w:rsidP="003C27F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972D01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Legend: </w:t>
                        </w:r>
                        <w:r w:rsidRPr="00972D01">
                          <w:rPr>
                            <w:rFonts w:ascii="Times New Roman" w:hAnsi="Times New Roman" w:cs="Times New Roman"/>
                          </w:rPr>
                          <w:t xml:space="preserve"> GEE model using STEPS (average daily step count) below versus above the cohort median and 12-item MS Walking Scale (MSWS-12).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Fall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binary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Fall/No Fall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(Fall status)</w:t>
                        </w:r>
                      </w:p>
                      <w:p w14:paraId="2F832B91" w14:textId="77777777" w:rsidR="003C27F9" w:rsidRDefault="003C27F9" w:rsidP="003C27F9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6D5DCC4E" w14:textId="56D6B9AF" w:rsidR="003C27F9" w:rsidRPr="00972D01" w:rsidRDefault="003C27F9" w:rsidP="003C27F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Although MSWS-12 demonstrates a significant </w:t>
                        </w:r>
                        <w:r w:rsidRPr="003F1F3E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p-valu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, either STEPS or MSWS-12 are strong predictors (low estimates) for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Fall statu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. </w:t>
                        </w:r>
                      </w:p>
                      <w:p w14:paraId="6130563C" w14:textId="77777777" w:rsidR="003C27F9" w:rsidRDefault="003C27F9"/>
                    </w:txbxContent>
                  </v:textbox>
                </v:shape>
              </v:group>
            </w:pict>
          </mc:Fallback>
        </mc:AlternateContent>
      </w:r>
    </w:p>
    <w:sectPr w:rsidR="000C2A79" w:rsidRPr="00775C84" w:rsidSect="006F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057F92"/>
    <w:multiLevelType w:val="multilevel"/>
    <w:tmpl w:val="04090025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5D2"/>
    <w:rsid w:val="0002493B"/>
    <w:rsid w:val="00033F96"/>
    <w:rsid w:val="00041F30"/>
    <w:rsid w:val="0004498F"/>
    <w:rsid w:val="00065A5A"/>
    <w:rsid w:val="0009231F"/>
    <w:rsid w:val="000C2A79"/>
    <w:rsid w:val="000F6799"/>
    <w:rsid w:val="00106BE1"/>
    <w:rsid w:val="001138E4"/>
    <w:rsid w:val="00136980"/>
    <w:rsid w:val="00164AFE"/>
    <w:rsid w:val="0019176B"/>
    <w:rsid w:val="00191A6A"/>
    <w:rsid w:val="001C1362"/>
    <w:rsid w:val="001C6ABB"/>
    <w:rsid w:val="002050AB"/>
    <w:rsid w:val="00206B87"/>
    <w:rsid w:val="00232CED"/>
    <w:rsid w:val="002509B7"/>
    <w:rsid w:val="002760B0"/>
    <w:rsid w:val="00276C87"/>
    <w:rsid w:val="002A50B1"/>
    <w:rsid w:val="002A5C07"/>
    <w:rsid w:val="002B2EEE"/>
    <w:rsid w:val="002B6ABF"/>
    <w:rsid w:val="002D46C8"/>
    <w:rsid w:val="002F06AB"/>
    <w:rsid w:val="002F2CBC"/>
    <w:rsid w:val="003170ED"/>
    <w:rsid w:val="00333D24"/>
    <w:rsid w:val="003630DF"/>
    <w:rsid w:val="00370DE0"/>
    <w:rsid w:val="00383780"/>
    <w:rsid w:val="003A743A"/>
    <w:rsid w:val="003B4A56"/>
    <w:rsid w:val="003B4A5E"/>
    <w:rsid w:val="003B72A6"/>
    <w:rsid w:val="003C08E9"/>
    <w:rsid w:val="003C27F9"/>
    <w:rsid w:val="003F1F3E"/>
    <w:rsid w:val="003F2619"/>
    <w:rsid w:val="00400E3F"/>
    <w:rsid w:val="004576B7"/>
    <w:rsid w:val="004A46D1"/>
    <w:rsid w:val="004C0029"/>
    <w:rsid w:val="004C502F"/>
    <w:rsid w:val="004D0F02"/>
    <w:rsid w:val="004D5C17"/>
    <w:rsid w:val="005069DD"/>
    <w:rsid w:val="005357B4"/>
    <w:rsid w:val="00546F99"/>
    <w:rsid w:val="00557CC7"/>
    <w:rsid w:val="0056066E"/>
    <w:rsid w:val="00561AE5"/>
    <w:rsid w:val="00573629"/>
    <w:rsid w:val="0058661A"/>
    <w:rsid w:val="0059525E"/>
    <w:rsid w:val="005A0C8C"/>
    <w:rsid w:val="005B44A4"/>
    <w:rsid w:val="005C443C"/>
    <w:rsid w:val="005C4D8C"/>
    <w:rsid w:val="005C4F9A"/>
    <w:rsid w:val="005D0AD8"/>
    <w:rsid w:val="005F25EB"/>
    <w:rsid w:val="006002B0"/>
    <w:rsid w:val="006003C4"/>
    <w:rsid w:val="006340F5"/>
    <w:rsid w:val="00637183"/>
    <w:rsid w:val="00642044"/>
    <w:rsid w:val="00646144"/>
    <w:rsid w:val="00661E0C"/>
    <w:rsid w:val="00676621"/>
    <w:rsid w:val="00691C27"/>
    <w:rsid w:val="006A0C5A"/>
    <w:rsid w:val="006E5B4A"/>
    <w:rsid w:val="006F6D4B"/>
    <w:rsid w:val="00706B7C"/>
    <w:rsid w:val="00740792"/>
    <w:rsid w:val="00745DAB"/>
    <w:rsid w:val="007544EA"/>
    <w:rsid w:val="00757853"/>
    <w:rsid w:val="00774736"/>
    <w:rsid w:val="00775C84"/>
    <w:rsid w:val="00782441"/>
    <w:rsid w:val="00792A75"/>
    <w:rsid w:val="007A64B6"/>
    <w:rsid w:val="007B53E8"/>
    <w:rsid w:val="007C7BE0"/>
    <w:rsid w:val="00801FB6"/>
    <w:rsid w:val="00812CCC"/>
    <w:rsid w:val="00814FD2"/>
    <w:rsid w:val="00835309"/>
    <w:rsid w:val="008447AA"/>
    <w:rsid w:val="00844EF9"/>
    <w:rsid w:val="0085046B"/>
    <w:rsid w:val="0085431F"/>
    <w:rsid w:val="0087197F"/>
    <w:rsid w:val="00875753"/>
    <w:rsid w:val="00887E0D"/>
    <w:rsid w:val="00896E04"/>
    <w:rsid w:val="008A6766"/>
    <w:rsid w:val="008B6AD9"/>
    <w:rsid w:val="008C03E4"/>
    <w:rsid w:val="008C1A61"/>
    <w:rsid w:val="008D66E1"/>
    <w:rsid w:val="00901A5D"/>
    <w:rsid w:val="009118DE"/>
    <w:rsid w:val="009211AB"/>
    <w:rsid w:val="009309DB"/>
    <w:rsid w:val="00972D01"/>
    <w:rsid w:val="00982CBE"/>
    <w:rsid w:val="009A2F3A"/>
    <w:rsid w:val="009B070A"/>
    <w:rsid w:val="00A11194"/>
    <w:rsid w:val="00A119DF"/>
    <w:rsid w:val="00A12992"/>
    <w:rsid w:val="00A4184B"/>
    <w:rsid w:val="00A42D87"/>
    <w:rsid w:val="00A435C5"/>
    <w:rsid w:val="00A44895"/>
    <w:rsid w:val="00A565D2"/>
    <w:rsid w:val="00A57A57"/>
    <w:rsid w:val="00AB3110"/>
    <w:rsid w:val="00AC1D86"/>
    <w:rsid w:val="00AE48BE"/>
    <w:rsid w:val="00B12F5F"/>
    <w:rsid w:val="00B15479"/>
    <w:rsid w:val="00B418B4"/>
    <w:rsid w:val="00B60321"/>
    <w:rsid w:val="00B617DD"/>
    <w:rsid w:val="00B9577C"/>
    <w:rsid w:val="00BB31A0"/>
    <w:rsid w:val="00BC3CD7"/>
    <w:rsid w:val="00BE2F73"/>
    <w:rsid w:val="00BE6690"/>
    <w:rsid w:val="00BF5A89"/>
    <w:rsid w:val="00C45731"/>
    <w:rsid w:val="00C56FA5"/>
    <w:rsid w:val="00C916FD"/>
    <w:rsid w:val="00C94718"/>
    <w:rsid w:val="00CC439C"/>
    <w:rsid w:val="00CD360F"/>
    <w:rsid w:val="00CD755F"/>
    <w:rsid w:val="00CD78F1"/>
    <w:rsid w:val="00CF55AA"/>
    <w:rsid w:val="00D05AA0"/>
    <w:rsid w:val="00D128FC"/>
    <w:rsid w:val="00D33F5E"/>
    <w:rsid w:val="00D436CB"/>
    <w:rsid w:val="00D61342"/>
    <w:rsid w:val="00D84E61"/>
    <w:rsid w:val="00DA1332"/>
    <w:rsid w:val="00DA15B5"/>
    <w:rsid w:val="00DB00D2"/>
    <w:rsid w:val="00DB59D4"/>
    <w:rsid w:val="00DE123A"/>
    <w:rsid w:val="00DE1281"/>
    <w:rsid w:val="00E15A08"/>
    <w:rsid w:val="00EA3195"/>
    <w:rsid w:val="00EA3F36"/>
    <w:rsid w:val="00EB5BDA"/>
    <w:rsid w:val="00EB754E"/>
    <w:rsid w:val="00F437EF"/>
    <w:rsid w:val="00F55818"/>
    <w:rsid w:val="00F67596"/>
    <w:rsid w:val="00FB4BFF"/>
    <w:rsid w:val="00FC23DE"/>
    <w:rsid w:val="00FC3B45"/>
    <w:rsid w:val="00FC3B47"/>
    <w:rsid w:val="00FD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32D9"/>
  <w15:chartTrackingRefBased/>
  <w15:docId w15:val="{9B12129F-965E-3C41-939B-3049751A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uiPriority w:val="99"/>
    <w:rsid w:val="00A42D87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65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5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Valerie</dc:creator>
  <cp:keywords/>
  <dc:description/>
  <cp:lastModifiedBy>Block, Valerie</cp:lastModifiedBy>
  <cp:revision>4</cp:revision>
  <dcterms:created xsi:type="dcterms:W3CDTF">2020-12-11T02:04:00Z</dcterms:created>
  <dcterms:modified xsi:type="dcterms:W3CDTF">2020-12-11T02:25:00Z</dcterms:modified>
</cp:coreProperties>
</file>